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E67CC" w14:textId="6653F5AD" w:rsidR="00830B13" w:rsidRPr="00242F43" w:rsidRDefault="00830B13" w:rsidP="0011074E">
      <w:pPr>
        <w:rPr>
          <w:rFonts w:ascii="Times New Roman" w:hAnsi="Times New Roman" w:cs="Times New Roman"/>
        </w:rPr>
      </w:pPr>
      <w:r w:rsidRPr="00A13C1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A13C1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Coefficients (standard errors) from </w:t>
      </w:r>
      <w:proofErr w:type="gramStart"/>
      <w:r>
        <w:rPr>
          <w:rFonts w:ascii="Times New Roman" w:hAnsi="Times New Roman" w:cs="Times New Roman"/>
          <w:b/>
          <w:bCs/>
        </w:rPr>
        <w:t>t</w:t>
      </w:r>
      <w:r w:rsidRPr="00A13C11">
        <w:rPr>
          <w:rFonts w:ascii="Times New Roman" w:hAnsi="Times New Roman" w:cs="Times New Roman"/>
          <w:b/>
          <w:bCs/>
        </w:rPr>
        <w:t>wo way</w:t>
      </w:r>
      <w:proofErr w:type="gramEnd"/>
      <w:r w:rsidRPr="00A13C11">
        <w:rPr>
          <w:rFonts w:ascii="Times New Roman" w:hAnsi="Times New Roman" w:cs="Times New Roman"/>
          <w:b/>
          <w:bCs/>
        </w:rPr>
        <w:t xml:space="preserve"> fixed effects models of disability outcomes with mobility impairments, external housing modifications, their interaction and risk factors for disability</w:t>
      </w:r>
    </w:p>
    <w:tbl>
      <w:tblPr>
        <w:tblW w:w="1037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31"/>
        <w:gridCol w:w="1529"/>
        <w:gridCol w:w="1529"/>
        <w:gridCol w:w="1529"/>
        <w:gridCol w:w="1528"/>
        <w:gridCol w:w="1529"/>
      </w:tblGrid>
      <w:tr w:rsidR="00830B13" w14:paraId="08EFA5F9" w14:textId="77777777" w:rsidTr="005D1723">
        <w:trPr>
          <w:trHeight w:val="204"/>
        </w:trPr>
        <w:tc>
          <w:tcPr>
            <w:tcW w:w="2731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F20B02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411FCF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121754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B9DFD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or health</w:t>
            </w:r>
          </w:p>
        </w:tc>
        <w:tc>
          <w:tcPr>
            <w:tcW w:w="1528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70BC6F2" w14:textId="3CC3ED2D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social act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9DC066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ved home</w:t>
            </w:r>
          </w:p>
        </w:tc>
      </w:tr>
      <w:tr w:rsidR="00830B13" w14:paraId="7A510440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CBEE63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293DFD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FF3D1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D8145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3913E2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0A0AE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</w:tr>
      <w:tr w:rsidR="00830B13" w14:paraId="7E5D8E4B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11CFE4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5349A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63D421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71C5B1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5DE93A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6D3973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</w:tr>
      <w:tr w:rsidR="00830B13" w14:paraId="21F3C8FB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628C79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 to 1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57E88F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.2% (n=15,26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258FE5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% (n=12,69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B211EB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% (n=16,119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0A3987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% (n=14,357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F1DB69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 (n=20,356)</w:t>
            </w:r>
          </w:p>
        </w:tc>
      </w:tr>
      <w:tr w:rsidR="00830B13" w14:paraId="129FC2E2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072092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to 0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1D5A09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.6% (n=6,00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B7F8E8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% (n=8,577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78B0B8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% (n=5,151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C4564D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% (n=6,91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D3AC4E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7% (n=914)</w:t>
            </w:r>
          </w:p>
        </w:tc>
      </w:tr>
      <w:tr w:rsidR="00830B13" w14:paraId="1ECFBD51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604151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obility imp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imp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5AA0E0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6 (0·00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E8703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4 (0·00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B24DF3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9 (0·002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95266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4EE8E2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1)</w:t>
            </w:r>
          </w:p>
        </w:tc>
      </w:tr>
      <w:tr w:rsidR="00830B13" w14:paraId="3FE762E8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29E95C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xternal mo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mod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E4ECD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3 (0·01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15E4C5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9A2AE5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106530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63 (0·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AAC528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35 (0·006)</w:t>
            </w:r>
          </w:p>
        </w:tc>
      </w:tr>
      <w:tr w:rsidR="00830B13" w14:paraId="4F193F60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ACA31F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teractio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f: no imp &amp; no mod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9EC198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19C952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F13DB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7DB9CC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54DBDF53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6A1269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b imp 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d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F52F54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0 (0·00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C979C7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8 (0·00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F5BA4D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5 (0·002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9CF3A0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6 (0·0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DF2C0D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2)</w:t>
            </w:r>
          </w:p>
        </w:tc>
      </w:tr>
      <w:tr w:rsidR="00830B13" w14:paraId="4791DF53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213655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al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no falls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D23B3E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B9F4C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1 (0·006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1EFFE7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5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F01C6F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23BB4C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7 (0·004)</w:t>
            </w:r>
          </w:p>
        </w:tc>
      </w:tr>
      <w:tr w:rsidR="00830B13" w14:paraId="2ED1AF7E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231482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ai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pain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7A8BD5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4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F751BB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AB4CBE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0 (0·006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FEBB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B60776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4)</w:t>
            </w:r>
          </w:p>
        </w:tc>
      </w:tr>
      <w:tr w:rsidR="00830B13" w14:paraId="3A480552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463F0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oor health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good health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ECC99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0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8FF25E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5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F5D427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7CCAB1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6 (0·0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1CDABE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 (0·005)</w:t>
            </w:r>
          </w:p>
        </w:tc>
      </w:tr>
      <w:tr w:rsidR="00830B13" w14:paraId="5D904D93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800FD2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No Social Activity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some activity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8FD476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7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7A9A3D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6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1FE81D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2 (0·006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C8B5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DDC75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8 (0·004)</w:t>
            </w:r>
          </w:p>
        </w:tc>
      </w:tr>
      <w:tr w:rsidR="00830B13" w14:paraId="025722DB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3FCEED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ved hom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same home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63CAA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25 (0·01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616D7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2 (0·01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B2169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10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318C7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0 (0·01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8B567A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0B13" w14:paraId="602F1859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3E0D83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D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f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ange: 0-6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3D399B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5 (0·005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7BCC2E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2 (0·004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F8D94A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0 (0·005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58B71E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19D721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05 (0·003)</w:t>
            </w:r>
          </w:p>
        </w:tc>
      </w:tr>
      <w:tr w:rsidR="00830B13" w14:paraId="5D356EC5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9C6046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alth conditi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ange: 0-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A460E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 (0·005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2644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2 (0·005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C1340E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3 (0·004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ADB8B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 (0·00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894BD7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3)</w:t>
            </w:r>
          </w:p>
        </w:tc>
      </w:tr>
      <w:tr w:rsidR="00830B13" w14:paraId="52C71AB2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5E7750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ght problem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excellent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B8151E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B2EF16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2EF5C4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3B3C63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4E138D17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57F0D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7C00BB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D8EB64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6F4E97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0 (0·007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CAC476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83B17F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5)</w:t>
            </w:r>
          </w:p>
        </w:tc>
      </w:tr>
      <w:tr w:rsidR="00830B13" w14:paraId="180AD0A5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F1878D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 to poor/blind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E0562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156CB2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9BD341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1 (0·008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855AA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3 (0·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8F2DCB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5)</w:t>
            </w:r>
          </w:p>
        </w:tc>
      </w:tr>
      <w:tr w:rsidR="00830B13" w14:paraId="372D3907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F3143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aring problem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excellent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5A9C3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02843C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BDC4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217D40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6918C89B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F1956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FCDA9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5 (0·0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15BCF9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5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A36C44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8 (0·007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2154A2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4 (0·0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5CBDE3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5)</w:t>
            </w:r>
          </w:p>
        </w:tc>
      </w:tr>
      <w:tr w:rsidR="00830B13" w14:paraId="660089CC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D4E05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 to poor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FAF310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1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F81DF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FA2CA2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08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331F4D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1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E8A984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03 (0·006)</w:t>
            </w:r>
          </w:p>
        </w:tc>
      </w:tr>
      <w:tr w:rsidR="00830B13" w14:paraId="2C39E9AE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B3452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e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ymp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t depressed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171C90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53A112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FB09F1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66 (0·008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5D42FB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0 (0·0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8374A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5)</w:t>
            </w:r>
          </w:p>
        </w:tc>
      </w:tr>
      <w:tr w:rsidR="00830B13" w14:paraId="191CF700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4C68F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derate ac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&gt; once/week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07EF2A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302BB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08E72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099033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61B66ADA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73C80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ce/week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713313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53CEA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82B443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07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EE5D04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173C76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4)</w:t>
            </w:r>
          </w:p>
        </w:tc>
      </w:tr>
      <w:tr w:rsidR="00830B13" w14:paraId="58FA0854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2E074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 times/month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6D9558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8 (0·01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B3F59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7 (0·01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4E2576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4 (0·010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A3F322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573DD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006)</w:t>
            </w:r>
          </w:p>
        </w:tc>
      </w:tr>
      <w:tr w:rsidR="00830B13" w14:paraId="2E0A2E73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B1E62B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dly/never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7BD1AE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5 (0·0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CBD303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F0495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9 (0·009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3B26E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18 (0·01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150A65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6 (0·006)</w:t>
            </w:r>
          </w:p>
        </w:tc>
      </w:tr>
      <w:tr w:rsidR="00830B13" w14:paraId="069564D6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A4B94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ingle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h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living with others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563FDC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3 (0·02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0ABAB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9 (0·017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A9E40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31 (0·016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69CFF4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94 (0·0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FFA763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12)</w:t>
            </w:r>
          </w:p>
        </w:tc>
      </w:tr>
      <w:tr w:rsidR="00830B13" w14:paraId="64743EE1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4A253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uple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not in relationship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82365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56AE05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02D9A2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07F087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620D1563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A9D176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relationship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989AB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31 (0·02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473804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82 (0·01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0DB11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15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4F6B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9 (0·0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7E6F33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4 (0·011)</w:t>
            </w:r>
          </w:p>
        </w:tc>
      </w:tr>
      <w:tr w:rsidR="00830B13" w14:paraId="0BD65364" w14:textId="77777777" w:rsidTr="005D1723">
        <w:trPr>
          <w:trHeight w:val="216"/>
        </w:trPr>
        <w:tc>
          <w:tcPr>
            <w:tcW w:w="2731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AFA6EB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Wealth quintil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poorest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475ACE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1771EF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1ECC08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2A2D51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30B13" w14:paraId="722B0488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49C9F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1D6E4A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9 (0·02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0D8F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F3FCAF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6 (0·018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D59C9C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40 (0·0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89EE10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3 (0·015)</w:t>
            </w:r>
          </w:p>
        </w:tc>
      </w:tr>
      <w:tr w:rsidR="00830B13" w14:paraId="0F8D2AA7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759CA7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B846C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3 (0·02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A7F8E7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0·02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A894D1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6 (0·020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05F275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3 (0·02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D7654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5 (0·015)</w:t>
            </w:r>
          </w:p>
        </w:tc>
      </w:tr>
      <w:tr w:rsidR="00830B13" w14:paraId="5EACA89E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5A9F4E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2415A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20 (0·024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75FB78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1 (0·02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E10ACA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21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BC711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4 (0·02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84C357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5 (0·016)</w:t>
            </w:r>
          </w:p>
        </w:tc>
      </w:tr>
      <w:tr w:rsidR="00830B13" w14:paraId="207DF645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CD95A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hest quintile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9F41DB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4 (0·026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5249F5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24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02A13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22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4F0246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5 (0·0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BB0962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6 (0·017)</w:t>
            </w:r>
          </w:p>
        </w:tc>
      </w:tr>
      <w:tr w:rsidR="00830B13" w14:paraId="53A3AE82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B5D78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Wave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w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D9332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68BB42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8B58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DC290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D1F44E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29AD5923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96A817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F5ED6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4 (0·00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6A1583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0 (0·008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6C220F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6 (0·007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77FF5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2 (0·0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68BBBB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4)</w:t>
            </w:r>
          </w:p>
        </w:tc>
      </w:tr>
      <w:tr w:rsidR="00830B13" w14:paraId="0E0C6788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A415EA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5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D8ABF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8 (0·01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4B173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3 (0·010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C5D6E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2 (0·009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D1E13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95 (0·0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8BAB70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6)</w:t>
            </w:r>
          </w:p>
        </w:tc>
      </w:tr>
      <w:tr w:rsidR="00830B13" w14:paraId="4106CC24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EC73A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6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61E47D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6 (0·01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2B7632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6 (0·011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06339F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3 (0·010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B3830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43 (0·0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6B7B7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06)</w:t>
            </w:r>
          </w:p>
        </w:tc>
      </w:tr>
      <w:tr w:rsidR="00830B13" w14:paraId="3A2B8FD5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CD24E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7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19908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 (0·01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EC9C48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7 (0·012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85989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9 (0·010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93C4E2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79 (0·01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98FBBF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1 (0·007)</w:t>
            </w:r>
          </w:p>
        </w:tc>
      </w:tr>
      <w:tr w:rsidR="00830B13" w14:paraId="076CBAE2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39BDB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8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62EE4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4 (0·015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003BAD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13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A24737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5 (0·011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36FA66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18 (0·01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D5094E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07)</w:t>
            </w:r>
          </w:p>
        </w:tc>
      </w:tr>
      <w:tr w:rsidR="00830B13" w14:paraId="57186E3F" w14:textId="77777777" w:rsidTr="005D1723">
        <w:trPr>
          <w:trHeight w:val="216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4A319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65D3E4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59 (0·029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22A19B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90 (0·026)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29034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23)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6FA26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11 (0·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9B6DBB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18)</w:t>
            </w:r>
          </w:p>
        </w:tc>
      </w:tr>
      <w:tr w:rsidR="00830B13" w14:paraId="14B2A330" w14:textId="77777777" w:rsidTr="005D1723">
        <w:trPr>
          <w:trHeight w:val="204"/>
        </w:trPr>
        <w:tc>
          <w:tcPr>
            <w:tcW w:w="2731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F4A548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: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4198CF1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E4DE40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D3284C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61C15F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</w:tcPr>
          <w:p w14:paraId="7E83787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42876C8E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2B367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8D443E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23DA6E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7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2387EF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6B0F8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23EE94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7</w:t>
            </w:r>
          </w:p>
        </w:tc>
      </w:tr>
      <w:tr w:rsidR="00830B13" w14:paraId="68A1D3D4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5C6C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C64CC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08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67BA45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62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5C6CB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3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C414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156590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0</w:t>
            </w:r>
          </w:p>
        </w:tc>
      </w:tr>
      <w:tr w:rsidR="00830B13" w14:paraId="7110C366" w14:textId="77777777" w:rsidTr="005D1723">
        <w:trPr>
          <w:trHeight w:val="204"/>
        </w:trPr>
        <w:tc>
          <w:tcPr>
            <w:tcW w:w="2731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348630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B0AED6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8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D41C88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64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FB5D90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3</w:t>
            </w:r>
          </w:p>
        </w:tc>
        <w:tc>
          <w:tcPr>
            <w:tcW w:w="1528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E53A50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</w:t>
            </w:r>
          </w:p>
        </w:tc>
        <w:tc>
          <w:tcPr>
            <w:tcW w:w="1529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14:paraId="29EFD6D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</w:tr>
    </w:tbl>
    <w:p w14:paraId="2B251817" w14:textId="77777777" w:rsidR="00830B13" w:rsidRDefault="00830B13" w:rsidP="0011074E"/>
    <w:p w14:paraId="491A03E5" w14:textId="77777777" w:rsidR="00830B13" w:rsidRPr="007E206B" w:rsidRDefault="00830B13" w:rsidP="0011074E">
      <w:pPr>
        <w:rPr>
          <w:rFonts w:ascii="Times New Roman" w:hAnsi="Times New Roman" w:cs="Times New Roman"/>
        </w:rPr>
      </w:pPr>
      <w:r w:rsidRPr="007E206B">
        <w:rPr>
          <w:rFonts w:ascii="Times New Roman" w:hAnsi="Times New Roman" w:cs="Times New Roman"/>
          <w:b/>
          <w:bCs/>
        </w:rPr>
        <w:t>Bold</w:t>
      </w:r>
      <w:r w:rsidRPr="007E206B">
        <w:rPr>
          <w:rFonts w:ascii="Times New Roman" w:hAnsi="Times New Roman" w:cs="Times New Roman"/>
        </w:rPr>
        <w:t xml:space="preserve"> coefficients denote statistical significance at p&lt;0.05</w:t>
      </w:r>
    </w:p>
    <w:p w14:paraId="0614445B" w14:textId="436EAB91" w:rsidR="00830B13" w:rsidRPr="00106B44" w:rsidRDefault="00830B13" w:rsidP="0011074E">
      <w:pPr>
        <w:rPr>
          <w:rFonts w:ascii="Times New Roman" w:hAnsi="Times New Roman" w:cs="Times New Roman"/>
        </w:rPr>
      </w:pPr>
      <w:r w:rsidRPr="00106B44">
        <w:rPr>
          <w:rFonts w:ascii="Times New Roman" w:hAnsi="Times New Roman" w:cs="Times New Roman"/>
        </w:rPr>
        <w:t>Mob: mobility; Imp: impairment; Ext: external; Int: internal; Mods: modification; Act: activities; ADL</w:t>
      </w:r>
      <w:r w:rsidR="004D03BE">
        <w:rPr>
          <w:rFonts w:ascii="Times New Roman" w:hAnsi="Times New Roman" w:cs="Times New Roman"/>
        </w:rPr>
        <w:t xml:space="preserve"> diff</w:t>
      </w:r>
      <w:r w:rsidRPr="00106B44">
        <w:rPr>
          <w:rFonts w:ascii="Times New Roman" w:hAnsi="Times New Roman" w:cs="Times New Roman"/>
        </w:rPr>
        <w:t>: Activities of Daily Living</w:t>
      </w:r>
      <w:r w:rsidR="004D03BE">
        <w:rPr>
          <w:rFonts w:ascii="Times New Roman" w:hAnsi="Times New Roman" w:cs="Times New Roman"/>
        </w:rPr>
        <w:t xml:space="preserve"> difficulties</w:t>
      </w:r>
      <w:r w:rsidRPr="00106B44">
        <w:rPr>
          <w:rFonts w:ascii="Times New Roman" w:hAnsi="Times New Roman" w:cs="Times New Roman"/>
        </w:rPr>
        <w:t xml:space="preserve">; Single </w:t>
      </w:r>
      <w:proofErr w:type="spellStart"/>
      <w:r w:rsidRPr="00106B44">
        <w:rPr>
          <w:rFonts w:ascii="Times New Roman" w:hAnsi="Times New Roman" w:cs="Times New Roman"/>
        </w:rPr>
        <w:t>hh</w:t>
      </w:r>
      <w:proofErr w:type="spellEnd"/>
      <w:r w:rsidRPr="00106B44">
        <w:rPr>
          <w:rFonts w:ascii="Times New Roman" w:hAnsi="Times New Roman" w:cs="Times New Roman"/>
        </w:rPr>
        <w:t xml:space="preserve">: Single household; Dep </w:t>
      </w:r>
      <w:proofErr w:type="spellStart"/>
      <w:r w:rsidRPr="00106B44">
        <w:rPr>
          <w:rFonts w:ascii="Times New Roman" w:hAnsi="Times New Roman" w:cs="Times New Roman"/>
        </w:rPr>
        <w:t>sympt</w:t>
      </w:r>
      <w:proofErr w:type="spellEnd"/>
      <w:r w:rsidRPr="00106B44">
        <w:rPr>
          <w:rFonts w:ascii="Times New Roman" w:hAnsi="Times New Roman" w:cs="Times New Roman"/>
        </w:rPr>
        <w:t>: Depressive symptoms</w:t>
      </w:r>
      <w:r w:rsidR="004D03BE">
        <w:rPr>
          <w:rFonts w:ascii="Times New Roman" w:hAnsi="Times New Roman" w:cs="Times New Roman"/>
        </w:rPr>
        <w:t>; w: wave</w:t>
      </w:r>
    </w:p>
    <w:p w14:paraId="528F1A91" w14:textId="3E04E343" w:rsidR="00830B13" w:rsidRPr="00106B44" w:rsidRDefault="00830B13">
      <w:pPr>
        <w:rPr>
          <w:rFonts w:ascii="Times New Roman" w:hAnsi="Times New Roman" w:cs="Times New Roman"/>
          <w:sz w:val="16"/>
          <w:szCs w:val="16"/>
        </w:rPr>
      </w:pPr>
    </w:p>
    <w:sectPr w:rsidR="00830B13" w:rsidRPr="00106B44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0F389" w14:textId="77777777" w:rsidR="00BE1F4F" w:rsidRDefault="00BE1F4F" w:rsidP="00373A07">
      <w:pPr>
        <w:spacing w:after="0" w:line="240" w:lineRule="auto"/>
      </w:pPr>
      <w:r>
        <w:separator/>
      </w:r>
    </w:p>
  </w:endnote>
  <w:endnote w:type="continuationSeparator" w:id="0">
    <w:p w14:paraId="485291AF" w14:textId="77777777" w:rsidR="00BE1F4F" w:rsidRDefault="00BE1F4F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01B93" w14:textId="77777777" w:rsidR="00BE1F4F" w:rsidRDefault="00BE1F4F" w:rsidP="00373A07">
      <w:pPr>
        <w:spacing w:after="0" w:line="240" w:lineRule="auto"/>
      </w:pPr>
      <w:r>
        <w:separator/>
      </w:r>
    </w:p>
  </w:footnote>
  <w:footnote w:type="continuationSeparator" w:id="0">
    <w:p w14:paraId="4031137F" w14:textId="77777777" w:rsidR="00BE1F4F" w:rsidRDefault="00BE1F4F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43"/>
    <w:rsid w:val="00242F7D"/>
    <w:rsid w:val="0025177C"/>
    <w:rsid w:val="0025727F"/>
    <w:rsid w:val="00260088"/>
    <w:rsid w:val="0026376D"/>
    <w:rsid w:val="00270AB9"/>
    <w:rsid w:val="00273A20"/>
    <w:rsid w:val="00273BF9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1F4F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3:00Z</dcterms:created>
  <dcterms:modified xsi:type="dcterms:W3CDTF">2022-04-14T10:23:00Z</dcterms:modified>
</cp:coreProperties>
</file>